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AC0E4" w14:textId="0805AD15" w:rsidR="00B549E0" w:rsidRPr="00144256" w:rsidRDefault="00B549E0" w:rsidP="00B549E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6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5812B6" w:rsidRPr="009E16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4. </w:t>
      </w:r>
      <w:r w:rsidR="005812B6" w:rsidRPr="00144256">
        <w:rPr>
          <w:rFonts w:ascii="Times New Roman" w:hAnsi="Times New Roman" w:cs="Times New Roman"/>
          <w:sz w:val="24"/>
          <w:szCs w:val="24"/>
          <w:lang w:val="en-US"/>
        </w:rPr>
        <w:t xml:space="preserve">Main </w:t>
      </w:r>
      <w:r w:rsidR="005812B6" w:rsidRPr="00144256">
        <w:rPr>
          <w:rStyle w:val="jlqj4b"/>
          <w:rFonts w:ascii="Times New Roman" w:hAnsi="Times New Roman" w:cs="Times New Roman"/>
          <w:sz w:val="24"/>
          <w:szCs w:val="24"/>
          <w:lang w:val="en-US"/>
        </w:rPr>
        <w:t xml:space="preserve">contributing </w:t>
      </w:r>
      <w:r w:rsidR="005812B6" w:rsidRPr="00144256">
        <w:rPr>
          <w:rFonts w:ascii="Times New Roman" w:hAnsi="Times New Roman" w:cs="Times New Roman"/>
          <w:sz w:val="24"/>
          <w:szCs w:val="24"/>
          <w:lang w:val="en-US"/>
        </w:rPr>
        <w:t>causes of death (Number and Proportional Mortality/PM%) of 403 children up to 36 months of age</w:t>
      </w:r>
      <w:r w:rsidR="008C721F" w:rsidRPr="0014425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812B6" w:rsidRPr="001442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12B6" w:rsidRPr="00144256">
        <w:rPr>
          <w:rStyle w:val="jlqj4b"/>
          <w:rFonts w:ascii="Times New Roman" w:hAnsi="Times New Roman" w:cs="Times New Roman"/>
          <w:sz w:val="24"/>
          <w:szCs w:val="24"/>
          <w:lang w:val="en-US"/>
        </w:rPr>
        <w:t xml:space="preserve">born </w:t>
      </w:r>
      <w:r w:rsidR="005812B6" w:rsidRPr="00144256">
        <w:rPr>
          <w:rFonts w:ascii="Times New Roman" w:hAnsi="Times New Roman" w:cs="Times New Roman"/>
          <w:sz w:val="24"/>
          <w:szCs w:val="24"/>
          <w:lang w:val="en-US"/>
        </w:rPr>
        <w:t>with congenital Zika syndrome (CZS)</w:t>
      </w:r>
      <w:r w:rsidRPr="00144256">
        <w:rPr>
          <w:rFonts w:ascii="Times New Roman" w:hAnsi="Times New Roman" w:cs="Times New Roman"/>
          <w:sz w:val="24"/>
          <w:szCs w:val="24"/>
          <w:lang w:val="en-US"/>
        </w:rPr>
        <w:t xml:space="preserve"> 2015-2018, </w:t>
      </w:r>
      <w:r w:rsidRPr="00144256">
        <w:rPr>
          <w:rStyle w:val="jlqj4b"/>
          <w:rFonts w:ascii="Times New Roman" w:hAnsi="Times New Roman" w:cs="Times New Roman"/>
          <w:sz w:val="24"/>
          <w:szCs w:val="24"/>
          <w:lang w:val="en-US"/>
        </w:rPr>
        <w:t>values of these indicators for those born</w:t>
      </w:r>
      <w:r w:rsidRPr="00144256">
        <w:rPr>
          <w:rFonts w:ascii="Times New Roman" w:hAnsi="Times New Roman" w:cs="Times New Roman"/>
          <w:sz w:val="24"/>
          <w:szCs w:val="24"/>
          <w:lang w:val="en-US"/>
        </w:rPr>
        <w:t xml:space="preserve"> with congenital anomalies (CA) of the central nervous system (CNS) </w:t>
      </w:r>
      <w:r w:rsidRPr="0014425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on-Zika related, </w:t>
      </w:r>
      <w:r w:rsidRPr="00144256">
        <w:rPr>
          <w:rFonts w:ascii="Times New Roman" w:hAnsi="Times New Roman" w:cs="Times New Roman"/>
          <w:sz w:val="24"/>
          <w:szCs w:val="24"/>
          <w:lang w:val="en-US"/>
        </w:rPr>
        <w:t>2012-2013 and proportional mortality ratio between causes</w:t>
      </w:r>
      <w:r w:rsidR="004F01F2" w:rsidRPr="0014425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144256">
        <w:rPr>
          <w:rFonts w:ascii="Times New Roman" w:hAnsi="Times New Roman" w:cs="Times New Roman"/>
          <w:sz w:val="24"/>
          <w:szCs w:val="24"/>
          <w:lang w:val="en-US"/>
        </w:rPr>
        <w:t>PMRc</w:t>
      </w:r>
      <w:r w:rsidR="004F01F2" w:rsidRPr="0014425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44256">
        <w:rPr>
          <w:rFonts w:ascii="Times New Roman" w:hAnsi="Times New Roman" w:cs="Times New Roman"/>
          <w:sz w:val="24"/>
          <w:szCs w:val="24"/>
          <w:lang w:val="en-US"/>
        </w:rPr>
        <w:t xml:space="preserve"> according to Groups and Types of causes</w:t>
      </w:r>
      <w:r w:rsidRPr="0014425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44256">
        <w:rPr>
          <w:rFonts w:ascii="Times New Roman" w:hAnsi="Times New Roman" w:cs="Times New Roman"/>
          <w:sz w:val="24"/>
          <w:szCs w:val="24"/>
          <w:lang w:val="en-US"/>
        </w:rPr>
        <w:t xml:space="preserve"> in Brazil.</w:t>
      </w:r>
    </w:p>
    <w:p w14:paraId="3F16C258" w14:textId="77777777" w:rsidR="005812B6" w:rsidRPr="00B549E0" w:rsidRDefault="005812B6" w:rsidP="005812B6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lang w:val="en-US"/>
        </w:rPr>
      </w:pPr>
    </w:p>
    <w:tbl>
      <w:tblPr>
        <w:tblW w:w="82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42"/>
        <w:gridCol w:w="494"/>
        <w:gridCol w:w="999"/>
        <w:gridCol w:w="538"/>
        <w:gridCol w:w="999"/>
        <w:gridCol w:w="977"/>
      </w:tblGrid>
      <w:tr w:rsidR="005812B6" w:rsidRPr="000873BC" w14:paraId="50B58136" w14:textId="77777777" w:rsidTr="005812B6">
        <w:trPr>
          <w:trHeight w:val="765"/>
        </w:trPr>
        <w:tc>
          <w:tcPr>
            <w:tcW w:w="4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2A89CD" w14:textId="387F761C" w:rsidR="005812B6" w:rsidRPr="005B56FA" w:rsidRDefault="005812B6" w:rsidP="00581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  <w:t>Groups and Types of causes</w:t>
            </w:r>
            <w:r w:rsidR="005B56F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pt-BR"/>
              </w:rPr>
              <w:t>1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3895" w14:textId="77777777" w:rsidR="005812B6" w:rsidRDefault="005812B6" w:rsidP="00581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CZS</w:t>
            </w:r>
          </w:p>
          <w:p w14:paraId="65F56386" w14:textId="257E04F3" w:rsidR="00762E22" w:rsidRPr="00762E22" w:rsidRDefault="00762E22" w:rsidP="00581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70C0"/>
                <w:sz w:val="20"/>
                <w:szCs w:val="20"/>
                <w:lang w:eastAsia="pt-BR"/>
              </w:rPr>
            </w:pPr>
            <w:r w:rsidRPr="009E16B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(2015-2018)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7F4A8" w14:textId="77777777" w:rsidR="005812B6" w:rsidRPr="00C74DD2" w:rsidRDefault="005812B6" w:rsidP="00581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  <w:t>CA of CNS non-Zika related (2012-2013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96DD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 </w:t>
            </w:r>
          </w:p>
        </w:tc>
      </w:tr>
      <w:tr w:rsidR="005812B6" w:rsidRPr="005812B6" w14:paraId="086B76CF" w14:textId="77777777" w:rsidTr="005812B6">
        <w:trPr>
          <w:trHeight w:val="255"/>
        </w:trPr>
        <w:tc>
          <w:tcPr>
            <w:tcW w:w="4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AE83B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F1C03B0" w14:textId="77777777" w:rsidR="005812B6" w:rsidRPr="005812B6" w:rsidRDefault="005812B6" w:rsidP="00581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0C65220" w14:textId="77777777" w:rsidR="005812B6" w:rsidRPr="005812B6" w:rsidRDefault="005812B6" w:rsidP="00581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proofErr w:type="gramStart"/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PM(</w:t>
            </w:r>
            <w:proofErr w:type="gramEnd"/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%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34971A3" w14:textId="77777777" w:rsidR="005812B6" w:rsidRPr="005812B6" w:rsidRDefault="005812B6" w:rsidP="00581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3995627" w14:textId="77777777" w:rsidR="005812B6" w:rsidRPr="005812B6" w:rsidRDefault="005812B6" w:rsidP="00581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proofErr w:type="gramStart"/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PM(</w:t>
            </w:r>
            <w:proofErr w:type="gramEnd"/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C8AEB23" w14:textId="77777777" w:rsidR="005812B6" w:rsidRPr="005812B6" w:rsidRDefault="005812B6" w:rsidP="00581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PMRc</w:t>
            </w:r>
            <w:proofErr w:type="spellEnd"/>
          </w:p>
        </w:tc>
      </w:tr>
      <w:tr w:rsidR="005812B6" w:rsidRPr="005812B6" w14:paraId="51A1AD3A" w14:textId="77777777" w:rsidTr="005812B6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9958E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  <w:t>Some infectious and parasitic diseases (A00 - B99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1E75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5F5A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6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A217" w14:textId="4686B5D3" w:rsidR="005812B6" w:rsidRPr="005812B6" w:rsidRDefault="009E16B1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0E25" w14:textId="721AACD7" w:rsidR="005812B6" w:rsidRPr="005812B6" w:rsidRDefault="009E16B1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675A" w14:textId="77777777" w:rsidR="005812B6" w:rsidRPr="005812B6" w:rsidRDefault="009864F3" w:rsidP="009864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-</w:t>
            </w:r>
          </w:p>
        </w:tc>
      </w:tr>
      <w:tr w:rsidR="005812B6" w:rsidRPr="005812B6" w14:paraId="36D6467C" w14:textId="77777777" w:rsidTr="005812B6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F797D" w14:textId="77777777" w:rsidR="005812B6" w:rsidRPr="005812B6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A41.9 -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Unspecified</w:t>
            </w:r>
            <w:proofErr w:type="spellEnd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septicemia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8E12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2454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718D" w14:textId="4AB2243E" w:rsidR="005812B6" w:rsidRPr="005812B6" w:rsidRDefault="009E16B1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E930" w14:textId="41913DBA" w:rsidR="005812B6" w:rsidRPr="005812B6" w:rsidRDefault="009E16B1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D4C3" w14:textId="77777777" w:rsidR="005812B6" w:rsidRPr="005812B6" w:rsidRDefault="009864F3" w:rsidP="009864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5812B6" w:rsidRPr="005812B6" w14:paraId="2BA570C6" w14:textId="77777777" w:rsidTr="005812B6">
        <w:trPr>
          <w:trHeight w:val="51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AD072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92.8 - Other specified viral fevers transmitted by mosquitoes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979C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E842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E261" w14:textId="39C0A6BA" w:rsidR="005812B6" w:rsidRPr="005812B6" w:rsidRDefault="009E16B1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51C4" w14:textId="6F3FAF0F" w:rsidR="005812B6" w:rsidRPr="005812B6" w:rsidRDefault="009E16B1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C4AF" w14:textId="77777777" w:rsidR="005812B6" w:rsidRPr="005812B6" w:rsidRDefault="009864F3" w:rsidP="009864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5812B6" w:rsidRPr="005812B6" w14:paraId="736A5CCE" w14:textId="77777777" w:rsidTr="005812B6">
        <w:trPr>
          <w:trHeight w:val="51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437DF" w14:textId="77777777" w:rsidR="005812B6" w:rsidRPr="005812B6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Doenças endócrinas. nutricionais e metabólicas (E00-E90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149E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CA7D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4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F621" w14:textId="1E2985DA" w:rsidR="005812B6" w:rsidRPr="005812B6" w:rsidRDefault="009E16B1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05DD" w14:textId="4ADB4311" w:rsidR="005812B6" w:rsidRPr="005812B6" w:rsidRDefault="009E16B1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B9C3" w14:textId="77777777" w:rsidR="005812B6" w:rsidRPr="005812B6" w:rsidRDefault="009864F3" w:rsidP="009864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-</w:t>
            </w:r>
          </w:p>
        </w:tc>
      </w:tr>
      <w:tr w:rsidR="005812B6" w:rsidRPr="005812B6" w14:paraId="33CF89E5" w14:textId="77777777" w:rsidTr="005812B6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4B7D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E43 - Severe protein-calorie malnutrition unspecified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CF9B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34F0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CDE6" w14:textId="5A9C28D1" w:rsidR="005812B6" w:rsidRPr="005812B6" w:rsidRDefault="009E16B1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F45A" w14:textId="4FBDEC3C" w:rsidR="005812B6" w:rsidRPr="005812B6" w:rsidRDefault="009E16B1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0E05" w14:textId="77777777" w:rsidR="005812B6" w:rsidRPr="005812B6" w:rsidRDefault="009864F3" w:rsidP="009864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5812B6" w:rsidRPr="005812B6" w14:paraId="2657BCB0" w14:textId="77777777" w:rsidTr="005812B6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D2E2" w14:textId="77777777" w:rsidR="005812B6" w:rsidRPr="005812B6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E46 </w:t>
            </w:r>
            <w:proofErr w:type="gram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- 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Unspecified</w:t>
            </w:r>
            <w:proofErr w:type="spellEnd"/>
            <w:proofErr w:type="gramEnd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protein-calorie</w:t>
            </w:r>
            <w:proofErr w:type="spellEnd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malnutrition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06E4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03B0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4CE1" w14:textId="193010AE" w:rsidR="005812B6" w:rsidRPr="005812B6" w:rsidRDefault="009E16B1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3AB0" w14:textId="6E4FD709" w:rsidR="005812B6" w:rsidRPr="005812B6" w:rsidRDefault="009E16B1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61F4" w14:textId="77777777" w:rsidR="005812B6" w:rsidRPr="005812B6" w:rsidRDefault="009864F3" w:rsidP="009864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5812B6" w:rsidRPr="005812B6" w14:paraId="79F058EF" w14:textId="77777777" w:rsidTr="005812B6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E66C2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  <w:t>Nervous System Diseases (G00-G99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EA81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4264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7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9C9E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2C45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28DC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3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9</w:t>
            </w:r>
          </w:p>
        </w:tc>
      </w:tr>
      <w:tr w:rsidR="005812B6" w:rsidRPr="005812B6" w14:paraId="1FDAF60C" w14:textId="77777777" w:rsidTr="005812B6">
        <w:trPr>
          <w:trHeight w:val="51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0C0F0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40.4 - Other epilepsies and generalized epileptic syndromes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7143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C20C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34BA" w14:textId="058933A4" w:rsidR="005812B6" w:rsidRPr="005812B6" w:rsidRDefault="009E16B1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B2D7" w14:textId="32A8C80F" w:rsidR="005812B6" w:rsidRPr="005812B6" w:rsidRDefault="009E16B1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B1D5" w14:textId="77777777" w:rsidR="005812B6" w:rsidRPr="005812B6" w:rsidRDefault="009864F3" w:rsidP="009864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5812B6" w:rsidRPr="005812B6" w14:paraId="6681F8E9" w14:textId="77777777" w:rsidTr="005812B6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F0A5" w14:textId="77777777" w:rsidR="005812B6" w:rsidRPr="005812B6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G40.9 -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Epilepsy</w:t>
            </w:r>
            <w:proofErr w:type="spellEnd"/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unspecified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ABF4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8A74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63AD" w14:textId="446EE879" w:rsidR="005812B6" w:rsidRPr="005812B6" w:rsidRDefault="009E16B1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AE08" w14:textId="42FF3B4C" w:rsidR="005812B6" w:rsidRPr="005812B6" w:rsidRDefault="009E16B1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15A4" w14:textId="77777777" w:rsidR="005812B6" w:rsidRPr="005812B6" w:rsidRDefault="009864F3" w:rsidP="009864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5812B6" w:rsidRPr="005812B6" w14:paraId="081FDD6B" w14:textId="77777777" w:rsidTr="005812B6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7012A" w14:textId="77777777" w:rsidR="005812B6" w:rsidRPr="005812B6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G80.9 -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Unspecified</w:t>
            </w:r>
            <w:proofErr w:type="spellEnd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cerebral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palsy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6374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1FA6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FA39" w14:textId="1C5B6D84" w:rsidR="005812B6" w:rsidRPr="005812B6" w:rsidRDefault="009E16B1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2B28" w14:textId="62F11DA4" w:rsidR="005812B6" w:rsidRPr="005812B6" w:rsidRDefault="009E16B1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7E31" w14:textId="77777777" w:rsidR="005812B6" w:rsidRPr="005812B6" w:rsidRDefault="009864F3" w:rsidP="009864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5812B6" w:rsidRPr="005812B6" w14:paraId="588CAEC6" w14:textId="77777777" w:rsidTr="005812B6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E0D84" w14:textId="77777777" w:rsidR="005812B6" w:rsidRPr="005812B6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G91.9 -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Unspecified</w:t>
            </w:r>
            <w:proofErr w:type="spellEnd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hydrocephalus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4AE9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8AD6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0471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2E94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C135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8</w:t>
            </w:r>
          </w:p>
        </w:tc>
      </w:tr>
      <w:tr w:rsidR="005812B6" w:rsidRPr="005812B6" w14:paraId="0881BDE3" w14:textId="77777777" w:rsidTr="005812B6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9B554" w14:textId="77777777" w:rsidR="005812B6" w:rsidRPr="005812B6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G93.4 -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Unspecified</w:t>
            </w:r>
            <w:proofErr w:type="spellEnd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encephalopathy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285C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5140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D998" w14:textId="5F3C8342" w:rsidR="005812B6" w:rsidRPr="005812B6" w:rsidRDefault="009E16B1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71C9" w14:textId="06E9B73C" w:rsidR="005812B6" w:rsidRPr="005812B6" w:rsidRDefault="009E16B1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167F" w14:textId="77777777" w:rsidR="005812B6" w:rsidRPr="005812B6" w:rsidRDefault="009864F3" w:rsidP="009864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5812B6" w:rsidRPr="005812B6" w14:paraId="28AABD4C" w14:textId="77777777" w:rsidTr="005812B6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E6655" w14:textId="77777777" w:rsidR="005812B6" w:rsidRPr="005812B6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Genitourinary</w:t>
            </w:r>
            <w:proofErr w:type="spellEnd"/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 system </w:t>
            </w:r>
            <w:proofErr w:type="spellStart"/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diseases</w:t>
            </w:r>
            <w:proofErr w:type="spellEnd"/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 (N00-N99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C5E9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5F5F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B6A5" w14:textId="2BC65785" w:rsidR="005812B6" w:rsidRPr="005812B6" w:rsidRDefault="009E16B1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D0F4" w14:textId="059BB581" w:rsidR="005812B6" w:rsidRPr="005812B6" w:rsidRDefault="009E16B1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E19A" w14:textId="77777777" w:rsidR="005812B6" w:rsidRPr="005812B6" w:rsidRDefault="009864F3" w:rsidP="009864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-</w:t>
            </w:r>
          </w:p>
        </w:tc>
      </w:tr>
      <w:tr w:rsidR="005812B6" w:rsidRPr="005812B6" w14:paraId="76267E51" w14:textId="77777777" w:rsidTr="005812B6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CC9C0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N17.9 - Acute kidney failure unspecified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ACFC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F80C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962F" w14:textId="205E42CB" w:rsidR="005812B6" w:rsidRPr="005812B6" w:rsidRDefault="009E16B1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8142" w14:textId="21EF9088" w:rsidR="005812B6" w:rsidRPr="005812B6" w:rsidRDefault="009E16B1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A84D" w14:textId="77777777" w:rsidR="005812B6" w:rsidRPr="005812B6" w:rsidRDefault="009864F3" w:rsidP="009864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5812B6" w:rsidRPr="005812B6" w14:paraId="4128BA6C" w14:textId="77777777" w:rsidTr="005812B6">
        <w:trPr>
          <w:trHeight w:val="51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8DC4B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  <w:t>Some conditions originating in the perinatal period (P00-P96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EE41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189D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22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398B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62BC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37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ACF2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6</w:t>
            </w:r>
          </w:p>
        </w:tc>
      </w:tr>
      <w:tr w:rsidR="005812B6" w:rsidRPr="005812B6" w14:paraId="54FE9BDD" w14:textId="77777777" w:rsidTr="005812B6">
        <w:trPr>
          <w:trHeight w:val="51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49A79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P00.2 - Fetus and newborn affected by the mother's infectious and parasitic diseases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FA9C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06AB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995A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D342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9864F3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6258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</w:tr>
      <w:tr w:rsidR="005812B6" w:rsidRPr="005812B6" w14:paraId="6162FB8A" w14:textId="77777777" w:rsidTr="005812B6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5B94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P07.0 - Very low birth weight newborn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24FE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F126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2696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EB8E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A716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</w:tr>
      <w:tr w:rsidR="005812B6" w:rsidRPr="005812B6" w14:paraId="78F8D033" w14:textId="77777777" w:rsidTr="005812B6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C369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P07.1 - Other low birth weight newborns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6AA9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B53A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5820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863C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6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97FF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</w:tr>
      <w:tr w:rsidR="005812B6" w:rsidRPr="005812B6" w14:paraId="3B29A196" w14:textId="77777777" w:rsidTr="005812B6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82810" w14:textId="77777777" w:rsidR="005812B6" w:rsidRPr="005812B6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P07.3 - Other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preterm</w:t>
            </w:r>
            <w:proofErr w:type="spellEnd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newborns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F19C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DAFE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1CA4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754E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EDE0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</w:tr>
      <w:tr w:rsidR="005812B6" w:rsidRPr="005812B6" w14:paraId="5EA5C8C6" w14:textId="77777777" w:rsidTr="005812B6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D0F5" w14:textId="77777777" w:rsidR="005812B6" w:rsidRPr="005812B6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P35.8 - Other congenital viral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diseases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1C34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982A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2940" w14:textId="559DD537" w:rsidR="005812B6" w:rsidRPr="005812B6" w:rsidRDefault="009E16B1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333F" w14:textId="3F444CC0" w:rsidR="005812B6" w:rsidRPr="005812B6" w:rsidRDefault="009E16B1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DE2A" w14:textId="77777777" w:rsidR="005812B6" w:rsidRPr="005812B6" w:rsidRDefault="009864F3" w:rsidP="009864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5812B6" w:rsidRPr="005812B6" w14:paraId="3DD09CD7" w14:textId="77777777" w:rsidTr="005812B6">
        <w:trPr>
          <w:trHeight w:val="51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433C4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P36.9 - Unspecified bacterial septicemia of the newborn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A5E5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04CD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18AC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3D0C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E8E7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</w:tr>
      <w:tr w:rsidR="005812B6" w:rsidRPr="005812B6" w14:paraId="27B40028" w14:textId="77777777" w:rsidTr="005812B6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DC36B" w14:textId="77777777" w:rsidR="005812B6" w:rsidRPr="005812B6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P37.1 </w:t>
            </w:r>
            <w:proofErr w:type="gram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  Congenital</w:t>
            </w:r>
            <w:proofErr w:type="gramEnd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oxoplasmosis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9526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8BE6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E022" w14:textId="75BA08F4" w:rsidR="005812B6" w:rsidRPr="005812B6" w:rsidRDefault="009E16B1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2935" w14:textId="1419E427" w:rsidR="005812B6" w:rsidRPr="005812B6" w:rsidRDefault="009E16B1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9A36" w14:textId="77777777" w:rsidR="005812B6" w:rsidRPr="005812B6" w:rsidRDefault="009864F3" w:rsidP="009864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5812B6" w:rsidRPr="005812B6" w14:paraId="590306BB" w14:textId="77777777" w:rsidTr="005812B6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6BFCB" w14:textId="77777777" w:rsidR="005812B6" w:rsidRPr="005812B6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P90 </w:t>
            </w:r>
            <w:proofErr w:type="gram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- 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Newborn</w:t>
            </w:r>
            <w:proofErr w:type="spellEnd"/>
            <w:proofErr w:type="gramEnd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seizures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B09A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E653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EAF2" w14:textId="3553F5C9" w:rsidR="005812B6" w:rsidRPr="005812B6" w:rsidRDefault="009E16B1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3C39" w14:textId="7CBD28C0" w:rsidR="005812B6" w:rsidRPr="005812B6" w:rsidRDefault="009E16B1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4FB7" w14:textId="77777777" w:rsidR="005812B6" w:rsidRPr="005812B6" w:rsidRDefault="009864F3" w:rsidP="009864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5812B6" w:rsidRPr="005812B6" w14:paraId="5914D85E" w14:textId="77777777" w:rsidTr="005812B6">
        <w:trPr>
          <w:trHeight w:val="51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6194F" w14:textId="77777777" w:rsidR="005812B6" w:rsidRPr="005812B6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Congenital </w:t>
            </w:r>
            <w:proofErr w:type="spellStart"/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malformations</w:t>
            </w:r>
            <w:proofErr w:type="spellEnd"/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. </w:t>
            </w:r>
            <w:proofErr w:type="spellStart"/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chromosomal</w:t>
            </w:r>
            <w:proofErr w:type="spellEnd"/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deformities</w:t>
            </w:r>
            <w:proofErr w:type="spellEnd"/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and</w:t>
            </w:r>
            <w:proofErr w:type="spellEnd"/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anomalies</w:t>
            </w:r>
            <w:proofErr w:type="spellEnd"/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 (Q00-Q99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E2B0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7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3E80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50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6FB2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C62C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53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5CE7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9</w:t>
            </w:r>
          </w:p>
        </w:tc>
      </w:tr>
      <w:tr w:rsidR="005812B6" w:rsidRPr="005812B6" w14:paraId="7CA10E01" w14:textId="77777777" w:rsidTr="005812B6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D6ECF" w14:textId="77777777" w:rsidR="005812B6" w:rsidRPr="005812B6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Q02 -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Microcephaly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BAD0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9F92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6DFE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8DD4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CEB7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6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8</w:t>
            </w:r>
          </w:p>
        </w:tc>
      </w:tr>
      <w:tr w:rsidR="005812B6" w:rsidRPr="005812B6" w14:paraId="5D990CBA" w14:textId="77777777" w:rsidTr="005812B6">
        <w:trPr>
          <w:trHeight w:val="51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34029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Q03.1 - Atresia of the Clefts of Luschka and the foramen of Magendi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5238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E258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260F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C9FE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9864F3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E61E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6</w:t>
            </w:r>
          </w:p>
        </w:tc>
      </w:tr>
      <w:tr w:rsidR="005812B6" w:rsidRPr="005812B6" w14:paraId="7BB0B66E" w14:textId="77777777" w:rsidTr="005812B6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10EA" w14:textId="77777777" w:rsidR="005812B6" w:rsidRPr="005812B6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Q03.9 -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Unspecified</w:t>
            </w:r>
            <w:proofErr w:type="spellEnd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congenital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hydrocephalus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B693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0FE1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E290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6E28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9EB7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</w:tr>
      <w:tr w:rsidR="005812B6" w:rsidRPr="005812B6" w14:paraId="2D461D20" w14:textId="77777777" w:rsidTr="005812B6">
        <w:trPr>
          <w:trHeight w:val="51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3A600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Q04.9 - Unspecified congenital malformation of the brain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3A92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D472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F85A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4D7E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A87A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</w:tr>
      <w:tr w:rsidR="005812B6" w:rsidRPr="005812B6" w14:paraId="50C0699D" w14:textId="77777777" w:rsidTr="005812B6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80F11" w14:textId="77777777" w:rsidR="005812B6" w:rsidRPr="005812B6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Q21.1 - Atrial septal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defect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F316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9331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B6EA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E914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7556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</w:tr>
      <w:tr w:rsidR="005812B6" w:rsidRPr="005812B6" w14:paraId="121016A2" w14:textId="77777777" w:rsidTr="005812B6">
        <w:trPr>
          <w:trHeight w:val="285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0922B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Q24.9 - Unspecified malformation of the heart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1ED7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DFD2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45BB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EF33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5052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</w:tr>
      <w:tr w:rsidR="005812B6" w:rsidRPr="005812B6" w14:paraId="67936977" w14:textId="77777777" w:rsidTr="005812B6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10B36" w14:textId="77777777" w:rsidR="005812B6" w:rsidRPr="005812B6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Q74.3 -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Multiple</w:t>
            </w:r>
            <w:proofErr w:type="spellEnd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congenital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arthrogryposis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DF98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C745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A86A" w14:textId="1BB3DADF" w:rsidR="005812B6" w:rsidRPr="005812B6" w:rsidRDefault="009E16B1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B836" w14:textId="05C0EBF1" w:rsidR="005812B6" w:rsidRPr="005812B6" w:rsidRDefault="009E16B1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B0F5" w14:textId="77777777" w:rsidR="005812B6" w:rsidRPr="005812B6" w:rsidRDefault="009864F3" w:rsidP="009864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5812B6" w:rsidRPr="005812B6" w14:paraId="0094168A" w14:textId="77777777" w:rsidTr="005812B6">
        <w:trPr>
          <w:trHeight w:val="51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1EF7F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Q89.7 - Multiple congenital malformations. not classified elsewher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98E2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BCFE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1A2A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9872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296E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</w:tr>
      <w:tr w:rsidR="005812B6" w:rsidRPr="005812B6" w14:paraId="6C3C0BE5" w14:textId="77777777" w:rsidTr="005812B6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5ABD" w14:textId="77777777" w:rsidR="005812B6" w:rsidRPr="005812B6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lastRenderedPageBreak/>
              <w:t xml:space="preserve">Q89.9 </w:t>
            </w:r>
            <w:proofErr w:type="gram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- 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Unspecified</w:t>
            </w:r>
            <w:proofErr w:type="spellEnd"/>
            <w:proofErr w:type="gramEnd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congenital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malformations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DDC1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F2ED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68AF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BB58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FA88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</w:tr>
      <w:tr w:rsidR="005812B6" w:rsidRPr="005812B6" w14:paraId="682DCB95" w14:textId="77777777" w:rsidTr="005812B6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3DE3" w14:textId="77777777" w:rsidR="005812B6" w:rsidRPr="005812B6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Q99.9 -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Unspecified</w:t>
            </w:r>
            <w:proofErr w:type="spellEnd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hromosomal</w:t>
            </w:r>
            <w:proofErr w:type="spellEnd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abnormality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0450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122F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537E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DF03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3F71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</w:tr>
      <w:tr w:rsidR="005812B6" w:rsidRPr="005812B6" w14:paraId="70CADDE3" w14:textId="77777777" w:rsidTr="005812B6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804F2" w14:textId="4FB85F42" w:rsidR="005812B6" w:rsidRPr="00C74DD2" w:rsidRDefault="005812B6" w:rsidP="00BE54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 xml:space="preserve">Other </w:t>
            </w:r>
            <w:r w:rsidR="00BE54A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</w:t>
            </w: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 xml:space="preserve">roups </w:t>
            </w:r>
            <w:r w:rsidR="00BE54A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 xml:space="preserve">and types </w:t>
            </w: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of causes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8E62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109B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8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DD54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C33F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6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18A8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</w:tr>
      <w:tr w:rsidR="005812B6" w:rsidRPr="005812B6" w14:paraId="35524CDD" w14:textId="77777777" w:rsidTr="005812B6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AF4D25" w14:textId="77777777" w:rsidR="005812B6" w:rsidRPr="005812B6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Total 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F4BB3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34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7E1E8" w14:textId="7FAC1B97" w:rsidR="005812B6" w:rsidRPr="009E16B1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E16B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 </w:t>
            </w:r>
            <w:r w:rsidR="00762E22" w:rsidRPr="009E16B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        100.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22686" w14:textId="77777777" w:rsidR="005812B6" w:rsidRPr="009E16B1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E16B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5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CA0B9" w14:textId="2C93B429" w:rsidR="005812B6" w:rsidRPr="009E16B1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eastAsia="pt-BR"/>
              </w:rPr>
            </w:pPr>
            <w:r w:rsidRPr="009E16B1">
              <w:rPr>
                <w:rFonts w:ascii="Calibri" w:eastAsia="Times New Roman" w:hAnsi="Calibri" w:cs="Times New Roman"/>
                <w:b/>
                <w:sz w:val="20"/>
                <w:szCs w:val="20"/>
                <w:lang w:eastAsia="pt-BR"/>
              </w:rPr>
              <w:t> </w:t>
            </w:r>
            <w:r w:rsidR="00762E22" w:rsidRPr="009E16B1">
              <w:rPr>
                <w:rFonts w:ascii="Calibri" w:eastAsia="Times New Roman" w:hAnsi="Calibri" w:cs="Times New Roman"/>
                <w:b/>
                <w:sz w:val="20"/>
                <w:szCs w:val="20"/>
                <w:lang w:eastAsia="pt-BR"/>
              </w:rPr>
              <w:t xml:space="preserve">        </w:t>
            </w:r>
            <w:r w:rsidR="00762E22" w:rsidRPr="009E16B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100.0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E9BF8" w14:textId="172247E5" w:rsidR="005812B6" w:rsidRPr="009E16B1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eastAsia="pt-BR"/>
              </w:rPr>
            </w:pPr>
            <w:r w:rsidRPr="009E16B1">
              <w:rPr>
                <w:rFonts w:ascii="Calibri" w:eastAsia="Times New Roman" w:hAnsi="Calibri" w:cs="Times New Roman"/>
                <w:b/>
                <w:sz w:val="20"/>
                <w:szCs w:val="20"/>
                <w:lang w:eastAsia="pt-BR"/>
              </w:rPr>
              <w:t> </w:t>
            </w:r>
            <w:r w:rsidR="00762E22" w:rsidRPr="009E16B1">
              <w:rPr>
                <w:rFonts w:ascii="Calibri" w:eastAsia="Times New Roman" w:hAnsi="Calibri" w:cs="Times New Roman"/>
                <w:b/>
                <w:sz w:val="20"/>
                <w:szCs w:val="20"/>
                <w:lang w:eastAsia="pt-BR"/>
              </w:rPr>
              <w:t xml:space="preserve">            1.0</w:t>
            </w:r>
          </w:p>
        </w:tc>
      </w:tr>
    </w:tbl>
    <w:p w14:paraId="315B96F9" w14:textId="77777777" w:rsidR="005812B6" w:rsidRPr="000D47E3" w:rsidRDefault="005812B6" w:rsidP="005812B6">
      <w:pPr>
        <w:shd w:val="clear" w:color="auto" w:fill="FFFFFF" w:themeFill="background1"/>
        <w:spacing w:after="0" w:line="240" w:lineRule="auto"/>
        <w:ind w:right="-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D47E3">
        <w:rPr>
          <w:rFonts w:ascii="Times New Roman" w:hAnsi="Times New Roman" w:cs="Times New Roman"/>
          <w:sz w:val="20"/>
          <w:szCs w:val="20"/>
          <w:lang w:val="en-US"/>
        </w:rPr>
        <w:t>Source: Center of Data and Knowledge for Health-CIDACS: Linkage of the Live Birth Information System/SINASC. Public Health Events Registry/RESP and Mortality Information System/SIM.</w:t>
      </w:r>
      <w:r w:rsidRPr="005B56F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0D47E3">
        <w:rPr>
          <w:rFonts w:ascii="Times New Roman" w:hAnsi="Times New Roman" w:cs="Times New Roman"/>
          <w:sz w:val="20"/>
          <w:szCs w:val="20"/>
          <w:lang w:val="en-US"/>
        </w:rPr>
        <w:t>ICD 10 (International Classification of Diseases and Causes of Death (ICD 10th Revision).</w:t>
      </w:r>
    </w:p>
    <w:p w14:paraId="21BB9C62" w14:textId="77777777" w:rsidR="005812B6" w:rsidRPr="000D47E3" w:rsidRDefault="005812B6" w:rsidP="005812B6">
      <w:pPr>
        <w:shd w:val="clear" w:color="auto" w:fill="FFFFFF" w:themeFill="background1"/>
        <w:spacing w:after="0" w:line="240" w:lineRule="auto"/>
        <w:ind w:right="-1"/>
        <w:jc w:val="both"/>
        <w:rPr>
          <w:rFonts w:ascii="Times New Roman" w:hAnsi="Times New Roman" w:cs="Times New Roman"/>
          <w:sz w:val="20"/>
          <w:szCs w:val="20"/>
          <w:lang w:val="en"/>
        </w:rPr>
      </w:pPr>
      <w:r w:rsidRPr="000D47E3">
        <w:rPr>
          <w:rStyle w:val="q4iawc"/>
          <w:rFonts w:ascii="Times New Roman" w:hAnsi="Times New Roman" w:cs="Times New Roman"/>
          <w:sz w:val="20"/>
          <w:szCs w:val="20"/>
          <w:lang w:val="en"/>
        </w:rPr>
        <w:t>Only causes of death whose absolute frequency were</w:t>
      </w:r>
      <w:r w:rsidRPr="00141A9A">
        <w:rPr>
          <w:rStyle w:val="q4iawc"/>
          <w:rFonts w:ascii="Times New Roman" w:hAnsi="Times New Roman" w:cs="Times New Roman"/>
          <w:sz w:val="20"/>
          <w:szCs w:val="20"/>
          <w:u w:val="single"/>
          <w:lang w:val="en"/>
        </w:rPr>
        <w:t xml:space="preserve"> &gt;</w:t>
      </w:r>
      <w:r w:rsidRPr="000D47E3">
        <w:rPr>
          <w:rStyle w:val="q4iawc"/>
          <w:rFonts w:ascii="Times New Roman" w:hAnsi="Times New Roman" w:cs="Times New Roman"/>
          <w:sz w:val="20"/>
          <w:szCs w:val="20"/>
          <w:lang w:val="en"/>
        </w:rPr>
        <w:t>3 are included separately.</w:t>
      </w:r>
      <w:r w:rsidRPr="000D47E3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</w:p>
    <w:p w14:paraId="356B31D8" w14:textId="77777777" w:rsidR="005812B6" w:rsidRDefault="005812B6" w:rsidP="005812B6">
      <w:pPr>
        <w:shd w:val="clear" w:color="auto" w:fill="FFFFFF" w:themeFill="background1"/>
        <w:spacing w:after="0" w:line="240" w:lineRule="auto"/>
        <w:ind w:right="-1"/>
        <w:jc w:val="both"/>
        <w:rPr>
          <w:rStyle w:val="q4iawc"/>
          <w:rFonts w:ascii="Times New Roman" w:hAnsi="Times New Roman" w:cs="Times New Roman"/>
          <w:sz w:val="20"/>
          <w:szCs w:val="20"/>
          <w:lang w:val="en"/>
        </w:rPr>
      </w:pPr>
      <w:r w:rsidRPr="000D47E3">
        <w:rPr>
          <w:rStyle w:val="q4iawc"/>
          <w:rFonts w:ascii="Times New Roman" w:hAnsi="Times New Roman" w:cs="Times New Roman"/>
          <w:sz w:val="20"/>
          <w:szCs w:val="20"/>
          <w:lang w:val="en"/>
        </w:rPr>
        <w:t>PM% calculated in relation to the total of causes of death.</w:t>
      </w:r>
    </w:p>
    <w:p w14:paraId="6C6407EE" w14:textId="77777777" w:rsidR="005812B6" w:rsidRPr="0048706A" w:rsidRDefault="005812B6" w:rsidP="005812B6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lang w:val="en-US"/>
        </w:rPr>
      </w:pPr>
    </w:p>
    <w:p w14:paraId="549114D8" w14:textId="77777777" w:rsidR="005812B6" w:rsidRPr="00C74DD2" w:rsidRDefault="005812B6">
      <w:pPr>
        <w:rPr>
          <w:lang w:val="en-US"/>
        </w:rPr>
      </w:pPr>
    </w:p>
    <w:sectPr w:rsidR="005812B6" w:rsidRPr="00C74DD2" w:rsidSect="009C5C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1MDM2tjAztrQwMzdV0lEKTi0uzszPAykwrAUAuCWS6iwAAAA="/>
  </w:docVars>
  <w:rsids>
    <w:rsidRoot w:val="00B36301"/>
    <w:rsid w:val="000873BC"/>
    <w:rsid w:val="0013392D"/>
    <w:rsid w:val="00141A9A"/>
    <w:rsid w:val="00144256"/>
    <w:rsid w:val="00151009"/>
    <w:rsid w:val="00187E16"/>
    <w:rsid w:val="001E3A01"/>
    <w:rsid w:val="00247EBC"/>
    <w:rsid w:val="002702B5"/>
    <w:rsid w:val="002A7F7A"/>
    <w:rsid w:val="002E0D4E"/>
    <w:rsid w:val="002F30BA"/>
    <w:rsid w:val="003976AD"/>
    <w:rsid w:val="003A48D7"/>
    <w:rsid w:val="003C16B7"/>
    <w:rsid w:val="00414330"/>
    <w:rsid w:val="00453BAB"/>
    <w:rsid w:val="00474256"/>
    <w:rsid w:val="00491ED4"/>
    <w:rsid w:val="004C4E02"/>
    <w:rsid w:val="004F01F2"/>
    <w:rsid w:val="00526562"/>
    <w:rsid w:val="005812B6"/>
    <w:rsid w:val="005A6BC2"/>
    <w:rsid w:val="005B1D94"/>
    <w:rsid w:val="005B56FA"/>
    <w:rsid w:val="005C42A5"/>
    <w:rsid w:val="0062040F"/>
    <w:rsid w:val="00677BAB"/>
    <w:rsid w:val="006B28F1"/>
    <w:rsid w:val="006B7605"/>
    <w:rsid w:val="00753C1A"/>
    <w:rsid w:val="00762E22"/>
    <w:rsid w:val="007C64DC"/>
    <w:rsid w:val="008076B8"/>
    <w:rsid w:val="00850CDB"/>
    <w:rsid w:val="00853644"/>
    <w:rsid w:val="00891165"/>
    <w:rsid w:val="008C721F"/>
    <w:rsid w:val="00945572"/>
    <w:rsid w:val="009864F3"/>
    <w:rsid w:val="00990E16"/>
    <w:rsid w:val="009C5CCA"/>
    <w:rsid w:val="009E16B1"/>
    <w:rsid w:val="00A139D2"/>
    <w:rsid w:val="00A13C37"/>
    <w:rsid w:val="00A814B0"/>
    <w:rsid w:val="00A93EBD"/>
    <w:rsid w:val="00B00A6C"/>
    <w:rsid w:val="00B36301"/>
    <w:rsid w:val="00B549E0"/>
    <w:rsid w:val="00B71ED7"/>
    <w:rsid w:val="00B906AA"/>
    <w:rsid w:val="00B965CF"/>
    <w:rsid w:val="00BE54AA"/>
    <w:rsid w:val="00C74DD2"/>
    <w:rsid w:val="00CC0E7D"/>
    <w:rsid w:val="00D432F9"/>
    <w:rsid w:val="00E57411"/>
    <w:rsid w:val="00E807D8"/>
    <w:rsid w:val="00EB5577"/>
    <w:rsid w:val="00ED71C3"/>
    <w:rsid w:val="00F14B51"/>
    <w:rsid w:val="00F3181D"/>
    <w:rsid w:val="00F46CC0"/>
    <w:rsid w:val="00F47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9D9E3"/>
  <w15:docId w15:val="{CDB119AD-A57C-44F2-967E-A1714CAE1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lqj4b">
    <w:name w:val="jlqj4b"/>
    <w:basedOn w:val="DefaultParagraphFont"/>
    <w:rsid w:val="00B36301"/>
  </w:style>
  <w:style w:type="paragraph" w:styleId="NormalWeb">
    <w:name w:val="Normal (Web)"/>
    <w:basedOn w:val="Normal"/>
    <w:uiPriority w:val="99"/>
    <w:unhideWhenUsed/>
    <w:rsid w:val="00B363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q4iawc">
    <w:name w:val="q4iawc"/>
    <w:basedOn w:val="DefaultParagraphFont"/>
    <w:rsid w:val="00B36301"/>
  </w:style>
  <w:style w:type="character" w:styleId="CommentReference">
    <w:name w:val="annotation reference"/>
    <w:basedOn w:val="DefaultParagraphFont"/>
    <w:uiPriority w:val="99"/>
    <w:semiHidden/>
    <w:unhideWhenUsed/>
    <w:rsid w:val="00A13C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3C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3C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C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C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3C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C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2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4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1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a Cardim</dc:creator>
  <cp:lastModifiedBy>Enny  Cruz</cp:lastModifiedBy>
  <cp:revision>2</cp:revision>
  <dcterms:created xsi:type="dcterms:W3CDTF">2023-01-18T09:05:00Z</dcterms:created>
  <dcterms:modified xsi:type="dcterms:W3CDTF">2023-01-18T09:05:00Z</dcterms:modified>
</cp:coreProperties>
</file>